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840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213A83" w:rsidRPr="00433987" w14:paraId="53D3FA6F" w14:textId="77777777" w:rsidTr="00433987">
        <w:trPr>
          <w:tblHeader/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B949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F4C1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Chemical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672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0.1_vs_Ctrl_Down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B68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0.1_vs_Ctrl_Up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77E6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0.1_vs_Ctrl_Total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9576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1_vs_Ctrl_Down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4C1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1_vs_Ctrl_Up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3966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1_vs_Ctrl_Total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DCB2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10_vs_Ctrl_Down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779E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10_vs_Ctrl_Up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3C0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10_vs_Ctrl_Total</w:t>
            </w:r>
          </w:p>
        </w:tc>
      </w:tr>
      <w:tr w:rsidR="00213A83" w:rsidRPr="00433987" w14:paraId="077C456E" w14:textId="77777777" w:rsidTr="00433987">
        <w:trPr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48C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518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37C3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PA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225B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03D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86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726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467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358A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BBF3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F8C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BA29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857F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568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213A83" w:rsidRPr="00433987" w14:paraId="6C997A3C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372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88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06A6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PA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8A5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F24A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A86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744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400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0442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27BE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407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CBE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3</w:t>
            </w:r>
          </w:p>
        </w:tc>
      </w:tr>
      <w:tr w:rsidR="00213A83" w:rsidRPr="00433987" w14:paraId="10D928FA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479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95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EF03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PA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E8F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1EC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B59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096D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809D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ED62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B37F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D53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3F69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6</w:t>
            </w:r>
          </w:p>
        </w:tc>
      </w:tr>
      <w:tr w:rsidR="00213A83" w:rsidRPr="00433987" w14:paraId="7B44451B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5B1F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19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5FC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PA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9FF2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960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E93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29E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B39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3B42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9E1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488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942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</w:t>
            </w:r>
          </w:p>
        </w:tc>
      </w:tr>
      <w:tr w:rsidR="00213A83" w:rsidRPr="00433987" w14:paraId="479D8A27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170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51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D82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PA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53D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7E5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D35D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F3A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842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411D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D24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972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BD5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213A83" w:rsidRPr="00433987" w14:paraId="6608FB2B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CD4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58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6E0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PA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424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1D46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F36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32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29B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FCC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AAC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3C2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6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964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67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3A7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,338</w:t>
            </w:r>
          </w:p>
        </w:tc>
      </w:tr>
      <w:tr w:rsidR="00213A83" w:rsidRPr="00433987" w14:paraId="7D63F5D9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831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51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63A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PS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62F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DE2A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4EA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D53D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FE6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E72B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A00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B8DB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BF7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3A83" w:rsidRPr="00433987" w14:paraId="6B0B6B03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850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88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7AC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PS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ECE2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82C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E758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407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0A4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EE5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16B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356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43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C93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751</w:t>
            </w:r>
          </w:p>
        </w:tc>
      </w:tr>
      <w:tr w:rsidR="00213A83" w:rsidRPr="00433987" w14:paraId="3ED26C39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548D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95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A94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PS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4A6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A5F6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FAA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219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BB10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B66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5FF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4D3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3A4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39</w:t>
            </w:r>
          </w:p>
        </w:tc>
      </w:tr>
      <w:tr w:rsidR="00213A83" w:rsidRPr="00433987" w14:paraId="79BEF752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8EC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19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AB2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PS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EEB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17E4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528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75C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915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761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1E6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8C8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4618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213A83" w:rsidRPr="00433987" w14:paraId="42A8C381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FF3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51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000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PS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E47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78B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6D2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88B0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AE8B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2F9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09B2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CFA1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074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3A83" w:rsidRPr="00433987" w14:paraId="3D944AB0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FDF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58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C896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PS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F507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B33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48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EBBA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,05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814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86E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9E1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2C57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0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B89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53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AE0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,146</w:t>
            </w:r>
          </w:p>
        </w:tc>
      </w:tr>
      <w:tr w:rsidR="00213A83" w:rsidRPr="00433987" w14:paraId="6733936D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21D5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51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D03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D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DF6E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5B29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21C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9D8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3E92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B9E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1A2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235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539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213A83" w:rsidRPr="00433987" w14:paraId="42F9BC44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ADD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88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F00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D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F68B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6B0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AB4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2058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9E95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AD49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AF1C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6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7DB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,63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C8D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,593</w:t>
            </w:r>
          </w:p>
        </w:tc>
      </w:tr>
      <w:tr w:rsidR="00213A83" w:rsidRPr="00433987" w14:paraId="518969CF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66B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95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C83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D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776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471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D132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97E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BB8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3395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C045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F64D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D0AE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213A83" w:rsidRPr="00433987" w14:paraId="2B9E8FF3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D152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19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27D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D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69C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8E0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70F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FA0E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B09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5A6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63C6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FA5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651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2</w:t>
            </w:r>
          </w:p>
        </w:tc>
      </w:tr>
      <w:tr w:rsidR="00213A83" w:rsidRPr="00433987" w14:paraId="33B0E2DE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5356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51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2E8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D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760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86A6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6709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A512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5DF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AE8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DD91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E5C5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46C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3A83" w:rsidRPr="00433987" w14:paraId="4597E8E8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219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>KCR858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4CA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D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99D7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200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48D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2135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D6D3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B04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F4D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01F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735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3A83" w:rsidRPr="00433987" w14:paraId="439D6A20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D72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51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01EC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FNA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A643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4097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C18D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288B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3915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AE38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E19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874B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09D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213A83" w:rsidRPr="00433987" w14:paraId="39E6A118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327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88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5EE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FNA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3323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06B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E131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4D6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9E9A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4EB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A5C7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FBD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362E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37</w:t>
            </w:r>
          </w:p>
        </w:tc>
      </w:tr>
      <w:tr w:rsidR="00213A83" w:rsidRPr="00433987" w14:paraId="7405532A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EF9B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95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010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FNA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4784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3CF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D5A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24BA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DB23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D2A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29D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D62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7925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</w:t>
            </w:r>
          </w:p>
        </w:tc>
      </w:tr>
      <w:tr w:rsidR="00213A83" w:rsidRPr="00433987" w14:paraId="33CCCB26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6A5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19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789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FNA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BD3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3BE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AF6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31B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547F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C78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0B6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4EAB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E7F0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213A83" w:rsidRPr="00433987" w14:paraId="32826ACD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37D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51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EE1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FNA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626D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F5E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844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6E7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044D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E9B4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566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A409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1A9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213A83" w:rsidRPr="00433987" w14:paraId="4A6C8C82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800A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58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EF49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FNA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305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3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A0C1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35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894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99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2535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415A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B5A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6F5F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7E3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E51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100</w:t>
            </w:r>
          </w:p>
        </w:tc>
      </w:tr>
      <w:tr w:rsidR="00213A83" w:rsidRPr="00433987" w14:paraId="2B87741E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7448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51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43241" w14:textId="77777777" w:rsid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odium</w:t>
            </w:r>
          </w:p>
          <w:p w14:paraId="4BED8939" w14:textId="3F59B2FC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rsenite</w:t>
            </w:r>
            <w:proofErr w:type="spellEnd"/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62BC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EDA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F08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D16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CB1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712C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95B8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39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0D9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37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F38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,773</w:t>
            </w:r>
          </w:p>
        </w:tc>
      </w:tr>
      <w:tr w:rsidR="00213A83" w:rsidRPr="00433987" w14:paraId="14073237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5B1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88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E9923" w14:textId="77777777" w:rsidR="00433987" w:rsidRDefault="00433987" w:rsidP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odium</w:t>
            </w:r>
          </w:p>
          <w:p w14:paraId="38798A66" w14:textId="7F15B99D" w:rsidR="00213A83" w:rsidRPr="00433987" w:rsidRDefault="00433987" w:rsidP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rsenite</w:t>
            </w:r>
            <w:proofErr w:type="spellEnd"/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F4D5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A84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,62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E735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,21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E2F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C15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,91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716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,42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CA41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41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D38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,14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4BF9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,559</w:t>
            </w:r>
          </w:p>
        </w:tc>
      </w:tr>
      <w:tr w:rsidR="00213A83" w:rsidRPr="00433987" w14:paraId="09EE7454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357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95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3FD7" w14:textId="77777777" w:rsidR="00433987" w:rsidRDefault="00433987" w:rsidP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odium</w:t>
            </w:r>
          </w:p>
          <w:p w14:paraId="68F5A7CD" w14:textId="083BDFF8" w:rsidR="00213A83" w:rsidRPr="00433987" w:rsidRDefault="00433987" w:rsidP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rsenite</w:t>
            </w:r>
            <w:proofErr w:type="spellEnd"/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410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,43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B14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,99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46F3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,43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984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,51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E9D7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,26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896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4,78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8CC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,06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FAB1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,13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B5C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5,201</w:t>
            </w:r>
          </w:p>
        </w:tc>
      </w:tr>
      <w:tr w:rsidR="00213A83" w:rsidRPr="00433987" w14:paraId="43CDFA8C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1769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19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CF9E" w14:textId="77777777" w:rsidR="00433987" w:rsidRDefault="00433987" w:rsidP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odium</w:t>
            </w:r>
          </w:p>
          <w:p w14:paraId="19600C13" w14:textId="2B27C45B" w:rsidR="00213A83" w:rsidRPr="00433987" w:rsidRDefault="00433987" w:rsidP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rsenite</w:t>
            </w:r>
            <w:proofErr w:type="spellEnd"/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00B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D8E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0C8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95F6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77D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44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A436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85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7BE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83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B46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,37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7DB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,204</w:t>
            </w:r>
          </w:p>
        </w:tc>
      </w:tr>
      <w:tr w:rsidR="00213A83" w:rsidRPr="00433987" w14:paraId="5951A9E1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ACB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51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A702" w14:textId="77777777" w:rsidR="00433987" w:rsidRDefault="00433987" w:rsidP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odium</w:t>
            </w:r>
          </w:p>
          <w:p w14:paraId="511AE85A" w14:textId="50F8D22A" w:rsidR="00213A83" w:rsidRPr="00433987" w:rsidRDefault="00433987" w:rsidP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rsenite</w:t>
            </w:r>
            <w:proofErr w:type="spellEnd"/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0ADA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3655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B95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A53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8E31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993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F6F4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14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165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34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2AA0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,486</w:t>
            </w:r>
          </w:p>
        </w:tc>
      </w:tr>
      <w:tr w:rsidR="00213A83" w:rsidRPr="00433987" w14:paraId="40A9F3A7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F06B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58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73D9" w14:textId="77777777" w:rsidR="00433987" w:rsidRDefault="00433987" w:rsidP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odium</w:t>
            </w:r>
          </w:p>
          <w:p w14:paraId="68E061A1" w14:textId="6FA81D20" w:rsidR="00213A83" w:rsidRPr="00433987" w:rsidRDefault="00433987" w:rsidP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rsenite</w:t>
            </w:r>
            <w:proofErr w:type="spellEnd"/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599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F081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09D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533E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363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06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617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71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5C9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55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97D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,60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B146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,165</w:t>
            </w:r>
          </w:p>
        </w:tc>
      </w:tr>
      <w:tr w:rsidR="00213A83" w:rsidRPr="00433987" w14:paraId="6DBFC456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537C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>KCR751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22096" w14:textId="77777777" w:rsidR="00433987" w:rsidRDefault="00000000" w:rsidP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Lead</w:t>
            </w:r>
          </w:p>
          <w:p w14:paraId="24693BD6" w14:textId="410F6568" w:rsidR="00213A83" w:rsidRPr="00433987" w:rsidRDefault="00000000" w:rsidP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cetat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4E3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8D2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6CF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96F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AF4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B76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88A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F6B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822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213A83" w:rsidRPr="00433987" w14:paraId="3C19F53F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C18B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88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EA07A" w14:textId="77777777" w:rsidR="00433987" w:rsidRDefault="00433987" w:rsidP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Lead</w:t>
            </w:r>
          </w:p>
          <w:p w14:paraId="46AD36F7" w14:textId="1E4F3918" w:rsidR="00213A83" w:rsidRPr="00433987" w:rsidRDefault="00433987" w:rsidP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cetat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27FC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5A7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,75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868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,19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1008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3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EDF7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,19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0961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,92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44A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9584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,32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1EF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,770</w:t>
            </w:r>
          </w:p>
        </w:tc>
      </w:tr>
      <w:tr w:rsidR="00213A83" w:rsidRPr="00433987" w14:paraId="239B6436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253F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95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4A777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Lead</w:t>
            </w:r>
          </w:p>
          <w:p w14:paraId="67BC2204" w14:textId="7AA4FAC1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cetat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D3E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,00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7C8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,05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8822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,06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567E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9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1E6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,81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173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,81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122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83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39AC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,76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626C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,598</w:t>
            </w:r>
          </w:p>
        </w:tc>
      </w:tr>
      <w:tr w:rsidR="00213A83" w:rsidRPr="00433987" w14:paraId="71B776C6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0280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19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811E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Lead</w:t>
            </w:r>
          </w:p>
          <w:p w14:paraId="52EBBE00" w14:textId="77505E8F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cetat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4E7B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9DF3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4763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781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E3F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843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648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AFD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9D4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213A83" w:rsidRPr="00433987" w14:paraId="37CF13CE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880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51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6EC1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Lead</w:t>
            </w:r>
          </w:p>
          <w:p w14:paraId="13F38FB9" w14:textId="2F707A23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cetat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668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227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845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E6B7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DC7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D2F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0CA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C60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855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</w:t>
            </w:r>
          </w:p>
        </w:tc>
      </w:tr>
      <w:tr w:rsidR="00213A83" w:rsidRPr="00433987" w14:paraId="618DB39A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A99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58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CBCD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Lead</w:t>
            </w:r>
          </w:p>
          <w:p w14:paraId="5870F073" w14:textId="0506363F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cetat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53E4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2DCB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B52A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53D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448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6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D38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1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E856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DCC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34C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81</w:t>
            </w:r>
          </w:p>
        </w:tc>
      </w:tr>
      <w:tr w:rsidR="00213A83" w:rsidRPr="00433987" w14:paraId="539DD85D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02F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51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47139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pper</w:t>
            </w:r>
          </w:p>
          <w:p w14:paraId="10EDDC41" w14:textId="1002A584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hlori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510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41D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068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2946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1D1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F35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3F6A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928A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327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3A83" w:rsidRPr="00433987" w14:paraId="7AD58779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544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88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56BA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pper</w:t>
            </w:r>
          </w:p>
          <w:p w14:paraId="47E82898" w14:textId="4C175E3E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hlori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A324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7863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89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BD3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,04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B49D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C575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,61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216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,09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8DB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422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,65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A7F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,130</w:t>
            </w:r>
          </w:p>
        </w:tc>
      </w:tr>
      <w:tr w:rsidR="00213A83" w:rsidRPr="00433987" w14:paraId="5C1FBAA6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B22B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95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108DF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pper</w:t>
            </w:r>
          </w:p>
          <w:p w14:paraId="6230C18A" w14:textId="30B9D8DB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hlori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C85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77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791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,80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25C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,58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DC2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,94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432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,22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DE75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,16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BD7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,33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608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,91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A4D9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,251</w:t>
            </w:r>
          </w:p>
        </w:tc>
      </w:tr>
      <w:tr w:rsidR="00213A83" w:rsidRPr="00433987" w14:paraId="154AEACC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86AD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19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5B4D1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pper</w:t>
            </w:r>
          </w:p>
          <w:p w14:paraId="1D388418" w14:textId="725738AA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hlori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3E1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137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493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C6E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55E3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425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A4F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EF7B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183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213A83" w:rsidRPr="00433987" w14:paraId="6FFC0DCC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E4E6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>KCR851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9AAE0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pper</w:t>
            </w:r>
          </w:p>
          <w:p w14:paraId="03B2AB66" w14:textId="2E191224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hlori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623C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33D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D12A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07B8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16C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3DDF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D28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77E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8EA9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3A83" w:rsidRPr="00433987" w14:paraId="671FBC77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A49B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58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D1EE1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pper</w:t>
            </w:r>
          </w:p>
          <w:p w14:paraId="26DBB09A" w14:textId="2E31EE3B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hlori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2CEB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173A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FF0A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09FC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25A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65BE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021E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1803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D45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92</w:t>
            </w:r>
          </w:p>
        </w:tc>
      </w:tr>
      <w:tr w:rsidR="00213A83" w:rsidRPr="00433987" w14:paraId="52DF9473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026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51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C9942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admium</w:t>
            </w:r>
          </w:p>
          <w:p w14:paraId="2DFF668A" w14:textId="1312BD15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hlori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814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E6D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F88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0398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ABC2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865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ED31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16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A2C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,51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419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,672</w:t>
            </w:r>
          </w:p>
        </w:tc>
      </w:tr>
      <w:tr w:rsidR="00213A83" w:rsidRPr="00433987" w14:paraId="32959A85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E20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88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ACC9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admium</w:t>
            </w:r>
          </w:p>
          <w:p w14:paraId="7B414595" w14:textId="2FB7734A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hlori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763B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027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,54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A3E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,89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23B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0A2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,196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482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,73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7BD0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74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9C3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,65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2441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,395</w:t>
            </w:r>
          </w:p>
        </w:tc>
      </w:tr>
      <w:tr w:rsidR="00213A83" w:rsidRPr="00433987" w14:paraId="6405914D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5B00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7953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9C9B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admium</w:t>
            </w:r>
          </w:p>
          <w:p w14:paraId="624F53A9" w14:textId="24A4FE18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hlori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9670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D30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,13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5CE8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,47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63A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614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46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69A1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84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68D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,61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260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,284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CAD6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,896</w:t>
            </w:r>
          </w:p>
        </w:tc>
      </w:tr>
      <w:tr w:rsidR="00213A83" w:rsidRPr="00433987" w14:paraId="73B3072D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40FF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19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B2C4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admium</w:t>
            </w:r>
          </w:p>
          <w:p w14:paraId="650645A8" w14:textId="4913BEEF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hlori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B3BB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D99DE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4A5B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ABE0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A72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BBFC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A36B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3ED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533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62</w:t>
            </w:r>
          </w:p>
        </w:tc>
      </w:tr>
      <w:tr w:rsidR="00213A83" w:rsidRPr="00433987" w14:paraId="6D0983A2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7362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51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C44AC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admium</w:t>
            </w:r>
          </w:p>
          <w:p w14:paraId="1954F965" w14:textId="4766594A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hlori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43E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9AED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5315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C7B7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7A8C5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7FF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A809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81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31AB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,29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4323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,111</w:t>
            </w:r>
          </w:p>
        </w:tc>
      </w:tr>
      <w:tr w:rsidR="00213A83" w:rsidRPr="00433987" w14:paraId="27B74AFE" w14:textId="77777777" w:rsidTr="00433987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C9AD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CR858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BD61" w14:textId="77777777" w:rsid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admium</w:t>
            </w:r>
          </w:p>
          <w:p w14:paraId="5C44B402" w14:textId="2D0E15A9" w:rsidR="00213A83" w:rsidRPr="00433987" w:rsidRDefault="00433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hlorid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A997A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B49C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B5F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890C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3096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7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9B7F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,180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D2908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,259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0634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,735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6BAC2" w14:textId="77777777" w:rsidR="00213A83" w:rsidRPr="004339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3398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,994</w:t>
            </w:r>
          </w:p>
        </w:tc>
      </w:tr>
    </w:tbl>
    <w:p w14:paraId="3DC4B3B0" w14:textId="77777777" w:rsidR="00213A83" w:rsidRPr="00433987" w:rsidRDefault="00213A83">
      <w:pPr>
        <w:rPr>
          <w:rFonts w:ascii="Times New Roman" w:hAnsi="Times New Roman" w:cs="Times New Roman"/>
          <w:sz w:val="22"/>
          <w:szCs w:val="22"/>
        </w:rPr>
        <w:sectPr w:rsidR="00213A83" w:rsidRPr="00433987" w:rsidSect="00433987">
          <w:type w:val="continuous"/>
          <w:pgSz w:w="16838" w:h="11906" w:orient="landscape"/>
          <w:pgMar w:top="1417" w:right="1417" w:bottom="1417" w:left="1417" w:header="708" w:footer="708" w:gutter="0"/>
          <w:cols w:space="720"/>
          <w:docGrid w:linePitch="326"/>
        </w:sectPr>
      </w:pPr>
    </w:p>
    <w:p w14:paraId="3E2E305E" w14:textId="77777777" w:rsidR="00BE11F3" w:rsidRPr="00433987" w:rsidRDefault="00BE11F3">
      <w:pPr>
        <w:rPr>
          <w:rFonts w:ascii="Times New Roman" w:hAnsi="Times New Roman" w:cs="Times New Roman"/>
          <w:sz w:val="22"/>
          <w:szCs w:val="22"/>
        </w:rPr>
      </w:pPr>
    </w:p>
    <w:sectPr w:rsidR="00BE11F3" w:rsidRPr="00433987" w:rsidSect="0043398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25286627">
    <w:abstractNumId w:val="1"/>
  </w:num>
  <w:num w:numId="2" w16cid:durableId="58752305">
    <w:abstractNumId w:val="2"/>
  </w:num>
  <w:num w:numId="3" w16cid:durableId="532232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A83"/>
    <w:rsid w:val="000F5B98"/>
    <w:rsid w:val="00213A83"/>
    <w:rsid w:val="002368D4"/>
    <w:rsid w:val="002D041D"/>
    <w:rsid w:val="00433987"/>
    <w:rsid w:val="00BE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F0459"/>
  <w15:docId w15:val="{A1CFA58B-0693-4B6E-9BF1-B6A21B5C9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382</Words>
  <Characters>218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Zhao, Peiyao</cp:lastModifiedBy>
  <cp:revision>10</cp:revision>
  <dcterms:created xsi:type="dcterms:W3CDTF">2017-02-28T11:18:00Z</dcterms:created>
  <dcterms:modified xsi:type="dcterms:W3CDTF">2025-10-13T16:26:00Z</dcterms:modified>
  <cp:category/>
</cp:coreProperties>
</file>